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2C6E2" w14:textId="6C5AA9EB" w:rsidR="00B42404" w:rsidRPr="00475561" w:rsidRDefault="00B42404">
      <w:pPr>
        <w:rPr>
          <w:rFonts w:ascii="Times New Roman" w:hAnsi="Times New Roman" w:cs="Times New Roman"/>
          <w:sz w:val="22"/>
          <w:szCs w:val="22"/>
        </w:rPr>
      </w:pPr>
    </w:p>
    <w:p w14:paraId="6D358439" w14:textId="638BC362" w:rsidR="00536331" w:rsidRPr="00475561" w:rsidRDefault="0053633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7556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A0DFA" w:rsidRPr="0047556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475561">
        <w:rPr>
          <w:rFonts w:ascii="Times New Roman" w:hAnsi="Times New Roman" w:cs="Times New Roman"/>
          <w:b/>
          <w:bCs/>
          <w:sz w:val="22"/>
          <w:szCs w:val="22"/>
        </w:rPr>
        <w:t xml:space="preserve"> Table: Estimated past-year prevalence of violence victimization among adolescents and young adults living with HIV in Ndola, Zambia, stratified by self-reported </w:t>
      </w:r>
      <w:r w:rsidR="000455C2" w:rsidRPr="00475561">
        <w:rPr>
          <w:rFonts w:ascii="Times New Roman" w:hAnsi="Times New Roman" w:cs="Times New Roman"/>
          <w:b/>
          <w:bCs/>
          <w:sz w:val="22"/>
          <w:szCs w:val="22"/>
        </w:rPr>
        <w:t xml:space="preserve">mode of </w:t>
      </w:r>
      <w:r w:rsidRPr="00475561">
        <w:rPr>
          <w:rFonts w:ascii="Times New Roman" w:hAnsi="Times New Roman" w:cs="Times New Roman"/>
          <w:b/>
          <w:bCs/>
          <w:sz w:val="22"/>
          <w:szCs w:val="22"/>
        </w:rPr>
        <w:t>HIV acquisition (n=272)</w:t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3680"/>
        <w:gridCol w:w="2620"/>
        <w:gridCol w:w="2720"/>
        <w:gridCol w:w="1400"/>
      </w:tblGrid>
      <w:tr w:rsidR="00536331" w:rsidRPr="00475561" w14:paraId="32EF8B37" w14:textId="77777777" w:rsidTr="00536331">
        <w:trPr>
          <w:trHeight w:val="105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E1A88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3C91AD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 xml:space="preserve">HIV acquisition </w:t>
            </w:r>
            <w:proofErr w:type="spellStart"/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>from</w:t>
            </w:r>
            <w:proofErr w:type="spellEnd"/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t xml:space="preserve"> parents (n=193)</w:t>
            </w: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/>
              </w:rPr>
              <w:br/>
              <w:t>% (95%CI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AD4B27" w14:textId="4E7A5701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V acquisition through other means</w:t>
            </w:r>
            <w:r w:rsidR="004C5D62"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^</w:t>
            </w: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=79)</w:t>
            </w: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% (95%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DE93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536331" w:rsidRPr="00475561" w14:paraId="13BD8B73" w14:textId="77777777" w:rsidTr="00536331">
        <w:trPr>
          <w:trHeight w:val="40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8058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y victimization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6EC3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EA90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840DF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36331" w:rsidRPr="00475561" w14:paraId="5AB30A97" w14:textId="77777777" w:rsidTr="00536331">
        <w:trPr>
          <w:trHeight w:val="29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657C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, psychological, or forced sex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91346B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 (67.5, 81.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94B5B4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3 (56.4, 7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8325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536331" w:rsidRPr="00475561" w14:paraId="0B904ECB" w14:textId="77777777" w:rsidTr="00536331">
        <w:trPr>
          <w:trHeight w:val="40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2F21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ype of victimization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CA86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3FBC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5ECF6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36331" w:rsidRPr="00475561" w14:paraId="7794848A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A2B88C7" w14:textId="4668A099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violence^</w:t>
            </w:r>
            <w:r w:rsidR="004C5D62"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^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2B1BA0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6 (39.7, 55.7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CFA118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 (26.3, 50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D2A3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536331" w:rsidRPr="00475561" w14:paraId="1A8CF189" w14:textId="77777777" w:rsidTr="00536331">
        <w:trPr>
          <w:trHeight w:val="37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7AD8D5C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oderate physical violence 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14B332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8 (37.0, 52.9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2B8EE2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 (26.3, 50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488C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536331" w:rsidRPr="00475561" w14:paraId="0C9A69AA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C1AE3F8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evere physical violence 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A87AB6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 (10.4, 21.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7854E2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 (8.3, 26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47DA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536331" w:rsidRPr="00475561" w14:paraId="42BA0B6A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AD44EB7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ical abus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DC7F8C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8 (58.8, 74.0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5F91F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6 (48.8, 73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FD3E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536331" w:rsidRPr="00475561" w14:paraId="0B843E6E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BDD1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ced sex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02F2BD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 (2.6, 10.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270139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1.0, 1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A2E6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536331" w:rsidRPr="00475561" w14:paraId="7DF919A2" w14:textId="77777777" w:rsidTr="00536331">
        <w:trPr>
          <w:trHeight w:val="360"/>
        </w:trPr>
        <w:tc>
          <w:tcPr>
            <w:tcW w:w="36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6B5BB283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lyvictimization</w:t>
            </w:r>
            <w:proofErr w:type="spellEnd"/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37DC4067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179F9027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9EEC0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36331" w:rsidRPr="00475561" w14:paraId="3209B290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8594C8B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violenc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DA5186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 (18.4, 32.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768A7F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 (20.3, 43.6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1E0D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536331" w:rsidRPr="00475561" w14:paraId="3D580451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9140FFC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type of violenc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B60FF0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 (27.0, 42.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8E3869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 (27.8, 52.3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70642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6331" w:rsidRPr="00475561" w14:paraId="766ABA91" w14:textId="77777777" w:rsidTr="00536331">
        <w:trPr>
          <w:trHeight w:val="28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A7874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+ types of violence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DC02F6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 (33.3, 49.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A64EA" w14:textId="77777777" w:rsidR="00536331" w:rsidRPr="00475561" w:rsidRDefault="00536331" w:rsidP="0053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9 (19.7, 42.5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E6523" w14:textId="77777777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6331" w:rsidRPr="00475561" w14:paraId="2669E963" w14:textId="77777777" w:rsidTr="00536331">
        <w:trPr>
          <w:trHeight w:val="1430"/>
        </w:trPr>
        <w:tc>
          <w:tcPr>
            <w:tcW w:w="10420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CB7237" w14:textId="25C3C458" w:rsidR="004C5D62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es: n</w:t>
            </w:r>
            <w:r w:rsidR="007B1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’s</w:t>
            </w: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percentages are weighted; %</w:t>
            </w:r>
            <w:r w:rsidR="007B1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re column percentages and may not add up to 100, since participants could select more than one form of violence. p values are from F tests.</w:t>
            </w: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="004C5D62"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^Response options included “through sex,” “another way,” and “don’t know/refused.”</w:t>
            </w:r>
          </w:p>
          <w:p w14:paraId="7784381F" w14:textId="706A7658" w:rsidR="00536331" w:rsidRPr="00475561" w:rsidRDefault="00536331" w:rsidP="005363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^</w:t>
            </w:r>
            <w:r w:rsidR="004C5D62"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^</w:t>
            </w: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s for moderate and severe physical violence are among those reporting any physical violence (n=212 lifetime, n=199 past-year)</w:t>
            </w:r>
            <w:r w:rsidR="004C5D62"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755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*Categories are mutually exclusive. </w:t>
            </w:r>
          </w:p>
        </w:tc>
      </w:tr>
    </w:tbl>
    <w:p w14:paraId="5E42ED11" w14:textId="77777777" w:rsidR="00536331" w:rsidRPr="00475561" w:rsidRDefault="00536331">
      <w:pPr>
        <w:rPr>
          <w:rFonts w:ascii="Times New Roman" w:hAnsi="Times New Roman" w:cs="Times New Roman"/>
          <w:sz w:val="22"/>
          <w:szCs w:val="22"/>
        </w:rPr>
      </w:pPr>
    </w:p>
    <w:sectPr w:rsidR="00536331" w:rsidRPr="00475561" w:rsidSect="003901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E4"/>
    <w:rsid w:val="000455C2"/>
    <w:rsid w:val="003901E4"/>
    <w:rsid w:val="00475561"/>
    <w:rsid w:val="004A0DFA"/>
    <w:rsid w:val="004C5D62"/>
    <w:rsid w:val="00536331"/>
    <w:rsid w:val="007B1D59"/>
    <w:rsid w:val="00B42404"/>
    <w:rsid w:val="00E2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5F631"/>
  <w15:chartTrackingRefBased/>
  <w15:docId w15:val="{073667CC-84AA-47BB-88CE-B50C70EA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1E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1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1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93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8</cp:revision>
  <dcterms:created xsi:type="dcterms:W3CDTF">2020-02-19T20:05:00Z</dcterms:created>
  <dcterms:modified xsi:type="dcterms:W3CDTF">2020-06-15T12:55:00Z</dcterms:modified>
</cp:coreProperties>
</file>